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0B373" w14:textId="77777777" w:rsidR="00C100DF" w:rsidRDefault="00C100DF" w:rsidP="00C100DF">
      <w:pPr>
        <w:rPr>
          <w:rFonts w:cstheme="majorBidi"/>
          <w:b/>
          <w:bCs/>
          <w:noProof/>
        </w:rPr>
      </w:pPr>
      <w:r w:rsidRPr="000843A0">
        <w:rPr>
          <w:rFonts w:cstheme="majorBidi"/>
          <w:b/>
          <w:bCs/>
          <w:noProof/>
        </w:rPr>
        <w:t>S</w:t>
      </w:r>
      <w:r>
        <w:rPr>
          <w:rFonts w:cstheme="majorBidi"/>
          <w:b/>
          <w:bCs/>
          <w:noProof/>
        </w:rPr>
        <w:t>4</w:t>
      </w:r>
      <w:r w:rsidRPr="000843A0">
        <w:rPr>
          <w:rFonts w:cstheme="majorBidi"/>
          <w:b/>
          <w:bCs/>
          <w:noProof/>
        </w:rPr>
        <w:t xml:space="preserve"> Table: Number of all</w:t>
      </w:r>
      <w:r>
        <w:rPr>
          <w:rFonts w:cstheme="majorBidi"/>
          <w:b/>
          <w:bCs/>
          <w:noProof/>
        </w:rPr>
        <w:t>-</w:t>
      </w:r>
      <w:r w:rsidRPr="000843A0">
        <w:rPr>
          <w:rFonts w:cstheme="majorBidi"/>
          <w:b/>
          <w:bCs/>
          <w:noProof/>
        </w:rPr>
        <w:t>, male- and female patients</w:t>
      </w:r>
      <w:r>
        <w:rPr>
          <w:rFonts w:cstheme="majorBidi"/>
          <w:b/>
          <w:bCs/>
          <w:noProof/>
        </w:rPr>
        <w:t>, gender ratios</w:t>
      </w:r>
      <w:r w:rsidRPr="000843A0">
        <w:rPr>
          <w:rFonts w:cstheme="majorBidi"/>
          <w:b/>
          <w:bCs/>
          <w:noProof/>
        </w:rPr>
        <w:t xml:space="preserve"> in different age groups</w:t>
      </w:r>
      <w:r>
        <w:rPr>
          <w:rFonts w:cstheme="majorBidi"/>
          <w:b/>
          <w:bCs/>
          <w:noProof/>
        </w:rPr>
        <w:t xml:space="preserve"> hospitalised</w:t>
      </w:r>
      <w:r w:rsidRPr="000843A0">
        <w:rPr>
          <w:rFonts w:cstheme="majorBidi"/>
          <w:b/>
          <w:bCs/>
          <w:noProof/>
        </w:rPr>
        <w:t xml:space="preserve"> with oral cancer in Hungary from 2015 to 2019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992"/>
        <w:gridCol w:w="992"/>
        <w:gridCol w:w="1134"/>
        <w:gridCol w:w="851"/>
        <w:gridCol w:w="1275"/>
      </w:tblGrid>
      <w:tr w:rsidR="00C100DF" w:rsidRPr="00C100DF" w14:paraId="44379D8C" w14:textId="77777777" w:rsidTr="00F05BE9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3119FE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F0F98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&lt; 25</w:t>
            </w:r>
          </w:p>
          <w:p w14:paraId="54C630C1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year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4943BD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25-&lt;35 yea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88B84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35-&lt;45 yea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CD2955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45-&lt;55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78EAC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55-&lt;65 year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E952CC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65-&lt;75</w:t>
            </w:r>
          </w:p>
          <w:p w14:paraId="781A2EAD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year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7DA97F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75+</w:t>
            </w:r>
          </w:p>
          <w:p w14:paraId="32DC3059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years</w:t>
            </w:r>
          </w:p>
        </w:tc>
      </w:tr>
      <w:tr w:rsidR="00C100DF" w:rsidRPr="00C100DF" w14:paraId="6FAB2DE4" w14:textId="77777777" w:rsidTr="00C100DF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A3EE2F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l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F5513F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3AC55D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B254B5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686805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B2722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24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C940B5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7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C44C2C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952</w:t>
            </w:r>
          </w:p>
        </w:tc>
      </w:tr>
      <w:tr w:rsidR="00C100DF" w:rsidRPr="00C100DF" w14:paraId="0D168AA5" w14:textId="77777777" w:rsidTr="00C100DF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0C720D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8017B2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19B944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E548FD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2DB8DF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7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A2E3B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7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6C8ADD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1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181CD2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</w:tr>
      <w:tr w:rsidR="00C100DF" w:rsidRPr="00C100DF" w14:paraId="2E8AE62F" w14:textId="77777777" w:rsidTr="00C100DF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D19410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2A0586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22CC1B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D0D44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29AEE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E8343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6E8346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AED76A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</w:tr>
      <w:tr w:rsidR="00C100DF" w:rsidRPr="00C100DF" w14:paraId="2EFA50C9" w14:textId="77777777" w:rsidTr="00C100DF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</w:tcPr>
          <w:p w14:paraId="21AD6966" w14:textId="77777777" w:rsidR="00C100DF" w:rsidRPr="00C100DF" w:rsidRDefault="00C100DF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Male and female ratio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B13D1B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82007C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59806C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A06DF3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A6DE65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AE775F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9265792" w14:textId="77777777" w:rsidR="00C100DF" w:rsidRPr="00C100DF" w:rsidRDefault="00C100DF" w:rsidP="00F0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C100D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</w:tbl>
    <w:p w14:paraId="53F9F334" w14:textId="77777777" w:rsidR="00C100DF" w:rsidRDefault="00C100DF" w:rsidP="00C100DF">
      <w:pPr>
        <w:rPr>
          <w:rFonts w:cstheme="majorBidi"/>
          <w:b/>
          <w:bCs/>
          <w:noProof/>
        </w:rPr>
      </w:pPr>
    </w:p>
    <w:p w14:paraId="60F10ABD" w14:textId="77777777" w:rsidR="00000000" w:rsidRDefault="00000000"/>
    <w:sectPr w:rsidR="00892F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0DF"/>
    <w:rsid w:val="0003016B"/>
    <w:rsid w:val="00530717"/>
    <w:rsid w:val="008B323F"/>
    <w:rsid w:val="008D4A6E"/>
    <w:rsid w:val="00C100DF"/>
    <w:rsid w:val="00CF1A4E"/>
    <w:rsid w:val="00D5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C018A"/>
  <w15:chartTrackingRefBased/>
  <w15:docId w15:val="{2759CE0A-488E-4E99-BF5E-AF361A02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0DF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8-16T11:27:00Z</dcterms:created>
  <dcterms:modified xsi:type="dcterms:W3CDTF">2024-08-16T11:28:00Z</dcterms:modified>
</cp:coreProperties>
</file>